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1DEA12" w14:textId="31710B43" w:rsidR="00FA013E" w:rsidRDefault="00662051" w:rsidP="00032A55">
      <w:pPr>
        <w:spacing w:before="100" w:beforeAutospacing="1" w:after="100" w:afterAutospacing="1" w:line="240" w:lineRule="auto"/>
      </w:pPr>
      <w:r>
        <w:rPr>
          <w:b/>
        </w:rPr>
        <w:t>Additional file 1</w:t>
      </w:r>
      <w:r w:rsidR="00032A55">
        <w:rPr>
          <w:b/>
        </w:rPr>
        <w:t>:  Participan</w:t>
      </w:r>
      <w:bookmarkStart w:id="0" w:name="_GoBack"/>
      <w:bookmarkEnd w:id="0"/>
      <w:r w:rsidR="00032A55">
        <w:rPr>
          <w:b/>
        </w:rPr>
        <w:t xml:space="preserve">t Inclusion Criteria and Recruitment Methods for Comparator Studies. </w:t>
      </w:r>
    </w:p>
    <w:p w14:paraId="52D7255F" w14:textId="29D766AE" w:rsidR="00457D8D" w:rsidRPr="00FA013E" w:rsidRDefault="00457D8D" w:rsidP="00457D8D">
      <w:pPr>
        <w:spacing w:after="0" w:line="240" w:lineRule="auto"/>
        <w:rPr>
          <w:b/>
        </w:rPr>
      </w:pPr>
      <w:r w:rsidRPr="00FA013E">
        <w:rPr>
          <w:b/>
        </w:rPr>
        <w:t xml:space="preserve">Effectiveness of an Internet-Delivered Exercise and Pain-Coping Skills Training Intervention for Persons </w:t>
      </w:r>
      <w:proofErr w:type="gramStart"/>
      <w:r w:rsidRPr="00FA013E">
        <w:rPr>
          <w:b/>
        </w:rPr>
        <w:t>With</w:t>
      </w:r>
      <w:proofErr w:type="gramEnd"/>
      <w:r w:rsidRPr="00FA013E">
        <w:rPr>
          <w:b/>
        </w:rPr>
        <w:t xml:space="preserve"> Chroni</w:t>
      </w:r>
      <w:r>
        <w:rPr>
          <w:b/>
        </w:rPr>
        <w:t>c Knee Pain: A Randomized Trial (</w:t>
      </w:r>
      <w:proofErr w:type="spellStart"/>
      <w:r>
        <w:rPr>
          <w:b/>
        </w:rPr>
        <w:t>Bennell</w:t>
      </w:r>
      <w:proofErr w:type="spellEnd"/>
      <w:r>
        <w:rPr>
          <w:b/>
        </w:rPr>
        <w:t xml:space="preserve"> et al., 2017)</w:t>
      </w:r>
      <w:r w:rsidRPr="00457D8D">
        <w:t xml:space="preserve"> </w:t>
      </w:r>
    </w:p>
    <w:p w14:paraId="22C18268" w14:textId="72061AEC" w:rsidR="00457D8D" w:rsidRDefault="00457D8D" w:rsidP="00457D8D">
      <w:pPr>
        <w:spacing w:after="0" w:line="240" w:lineRule="auto"/>
      </w:pPr>
      <w:r w:rsidRPr="00FA013E">
        <w:rPr>
          <w:u w:val="single"/>
        </w:rPr>
        <w:t>Participants:</w:t>
      </w:r>
      <w:r w:rsidRPr="00E415F1">
        <w:t xml:space="preserve"> </w:t>
      </w:r>
      <w:r>
        <w:t>148 patients from Australia who had knee pain during walking (score of &gt;=</w:t>
      </w:r>
      <w:proofErr w:type="gramStart"/>
      <w:r>
        <w:t>4</w:t>
      </w:r>
      <w:proofErr w:type="gramEnd"/>
      <w:r>
        <w:t xml:space="preserve"> on an 11-point numerical rating scale in the previous week), mild to moderate physical dysfunction (score&gt;20 out of 68 on the physical function subscale of the WOMAC), and knee pain for more than 3 months and on most days of the previous month.  </w:t>
      </w:r>
    </w:p>
    <w:p w14:paraId="74B4A1E6" w14:textId="77777777" w:rsidR="00457D8D" w:rsidRDefault="00457D8D" w:rsidP="00457D8D">
      <w:pPr>
        <w:spacing w:after="0" w:line="240" w:lineRule="auto"/>
      </w:pPr>
      <w:r w:rsidRPr="00FA013E">
        <w:rPr>
          <w:u w:val="single"/>
        </w:rPr>
        <w:t>Recruitment methods:</w:t>
      </w:r>
      <w:r>
        <w:t xml:space="preserve"> Community participants were recruited via print, social media and radio advertisements.</w:t>
      </w:r>
    </w:p>
    <w:p w14:paraId="776631CE" w14:textId="6420CCD5" w:rsidR="00457D8D" w:rsidRDefault="00457D8D" w:rsidP="00872F15">
      <w:pPr>
        <w:spacing w:after="0" w:line="240" w:lineRule="auto"/>
        <w:rPr>
          <w:b/>
        </w:rPr>
      </w:pPr>
    </w:p>
    <w:p w14:paraId="2AFDEFF8" w14:textId="478AF189" w:rsidR="00FF0AB1" w:rsidRPr="00FA013E" w:rsidRDefault="00FF0AB1" w:rsidP="00FF0AB1">
      <w:pPr>
        <w:spacing w:after="0" w:line="240" w:lineRule="auto"/>
        <w:rPr>
          <w:b/>
        </w:rPr>
      </w:pPr>
      <w:r w:rsidRPr="00FA013E">
        <w:rPr>
          <w:b/>
        </w:rPr>
        <w:t>Physical Therapist-Delivered Pain Coping Skills Training and Exercise for Knee Osteoarthritis: Randomized Controlled Trial</w:t>
      </w:r>
      <w:r>
        <w:rPr>
          <w:b/>
        </w:rPr>
        <w:t xml:space="preserve"> (</w:t>
      </w:r>
      <w:proofErr w:type="spellStart"/>
      <w:r>
        <w:rPr>
          <w:b/>
        </w:rPr>
        <w:t>Bennell</w:t>
      </w:r>
      <w:proofErr w:type="spellEnd"/>
      <w:r>
        <w:rPr>
          <w:b/>
        </w:rPr>
        <w:t xml:space="preserve"> et al., 2016) </w:t>
      </w:r>
    </w:p>
    <w:p w14:paraId="6AEBD236" w14:textId="6A006D47" w:rsidR="00FF0AB1" w:rsidRDefault="00FF0AB1" w:rsidP="00FF0AB1">
      <w:pPr>
        <w:spacing w:after="0" w:line="240" w:lineRule="auto"/>
      </w:pPr>
      <w:r w:rsidRPr="00FA013E">
        <w:rPr>
          <w:u w:val="single"/>
        </w:rPr>
        <w:t>Participants:</w:t>
      </w:r>
      <w:r w:rsidRPr="00FA013E">
        <w:rPr>
          <w:b/>
        </w:rPr>
        <w:t xml:space="preserve"> </w:t>
      </w:r>
      <w:r w:rsidRPr="00583049">
        <w:t>222</w:t>
      </w:r>
      <w:r>
        <w:t xml:space="preserve"> patients with radiographic evidence of knee OA from Melbourne and Brisbane, Australia</w:t>
      </w:r>
      <w:proofErr w:type="gramStart"/>
      <w:r>
        <w:t xml:space="preserve">.  </w:t>
      </w:r>
      <w:proofErr w:type="gramEnd"/>
      <w:r w:rsidRPr="00CB7581">
        <w:t>Participants had pain for &gt;= 3months, at least moderate difficulty with daily activities (based on WOMAC physical function subscale &gt;=25 of 68 units) and average pain during previous week &gt;=40 on 100 mm VAS.</w:t>
      </w:r>
      <w:r>
        <w:t xml:space="preserve"> </w:t>
      </w:r>
      <w:r w:rsidRPr="006176CB">
        <w:t xml:space="preserve">  </w:t>
      </w:r>
    </w:p>
    <w:p w14:paraId="4AABB27D" w14:textId="028FAE83" w:rsidR="00FF0AB1" w:rsidRPr="00032A55" w:rsidRDefault="00FF0AB1" w:rsidP="00FF0AB1">
      <w:pPr>
        <w:spacing w:after="0" w:line="240" w:lineRule="auto"/>
        <w:rPr>
          <w:b/>
        </w:rPr>
      </w:pPr>
      <w:r w:rsidRPr="00FA013E">
        <w:rPr>
          <w:u w:val="single"/>
        </w:rPr>
        <w:t>Recruitment methods:</w:t>
      </w:r>
      <w:r w:rsidRPr="00FA013E">
        <w:rPr>
          <w:b/>
        </w:rPr>
        <w:t xml:space="preserve"> </w:t>
      </w:r>
      <w:r>
        <w:t xml:space="preserve"> Recruitment strategies included advertisements in various community sources, brochures in clinical settings, presentations about the study, and a database of individuals from prior studies</w:t>
      </w:r>
      <w:r w:rsidR="0009151A">
        <w:t>.</w:t>
      </w:r>
    </w:p>
    <w:p w14:paraId="424B76FE" w14:textId="77777777" w:rsidR="00FF0AB1" w:rsidRDefault="00FF0AB1" w:rsidP="00872F15">
      <w:pPr>
        <w:spacing w:after="0" w:line="240" w:lineRule="auto"/>
        <w:rPr>
          <w:b/>
        </w:rPr>
      </w:pPr>
    </w:p>
    <w:p w14:paraId="56CBB06D" w14:textId="3860E3D2" w:rsidR="00872F15" w:rsidRPr="00FA013E" w:rsidRDefault="00457D8D" w:rsidP="00872F15">
      <w:pPr>
        <w:spacing w:after="0" w:line="240" w:lineRule="auto"/>
        <w:rPr>
          <w:b/>
        </w:rPr>
      </w:pPr>
      <w:r>
        <w:rPr>
          <w:b/>
        </w:rPr>
        <w:t>A</w:t>
      </w:r>
      <w:r w:rsidR="00872F15" w:rsidRPr="00FA013E">
        <w:rPr>
          <w:b/>
        </w:rPr>
        <w:t>utomated Internet-based pain coping skills training to manage osteoarthritis pain: a randomized controlled trial</w:t>
      </w:r>
      <w:r>
        <w:rPr>
          <w:b/>
        </w:rPr>
        <w:t xml:space="preserve"> (</w:t>
      </w:r>
      <w:proofErr w:type="spellStart"/>
      <w:r>
        <w:rPr>
          <w:b/>
        </w:rPr>
        <w:t>Rini</w:t>
      </w:r>
      <w:proofErr w:type="spellEnd"/>
      <w:r>
        <w:rPr>
          <w:b/>
        </w:rPr>
        <w:t xml:space="preserve"> et al., 2015) </w:t>
      </w:r>
    </w:p>
    <w:p w14:paraId="5F3C177E" w14:textId="78BE533C" w:rsidR="00872F15" w:rsidRDefault="00872F15" w:rsidP="00872F15">
      <w:pPr>
        <w:spacing w:after="0" w:line="240" w:lineRule="auto"/>
      </w:pPr>
      <w:r w:rsidRPr="00FA013E">
        <w:rPr>
          <w:u w:val="single"/>
        </w:rPr>
        <w:t>Participants</w:t>
      </w:r>
      <w:r w:rsidRPr="00FA013E">
        <w:t>:</w:t>
      </w:r>
      <w:r>
        <w:t xml:space="preserve"> 113 patients with clinically confirmed OA in one or both knees and/or hips, from a rural geographical region in North Carolina and Duke University Medical Center</w:t>
      </w:r>
      <w:r w:rsidR="0009151A">
        <w:t>.</w:t>
      </w:r>
    </w:p>
    <w:p w14:paraId="1F5E2B12" w14:textId="413DC83D" w:rsidR="00872F15" w:rsidRDefault="00872F15" w:rsidP="00872F15">
      <w:pPr>
        <w:spacing w:after="0" w:line="240" w:lineRule="auto"/>
      </w:pPr>
      <w:r w:rsidRPr="00FA013E">
        <w:rPr>
          <w:u w:val="single"/>
        </w:rPr>
        <w:t>Recruitment methods:</w:t>
      </w:r>
      <w:r>
        <w:t xml:space="preserve"> Participants were recruited for screening from the Johnston County </w:t>
      </w:r>
      <w:r w:rsidR="00457D8D">
        <w:t xml:space="preserve">Osteoarthritis Project </w:t>
      </w:r>
      <w:r w:rsidR="00457D8D">
        <w:fldChar w:fldCharType="begin"/>
      </w:r>
      <w:r w:rsidR="00B53FF2">
        <w:instrText xml:space="preserve"> ADDIN EN.CITE &lt;EndNote&gt;&lt;Cite&gt;&lt;Author&gt;Jordan&lt;/Author&gt;&lt;Year&gt;2007&lt;/Year&gt;&lt;RecNum&gt;2788&lt;/RecNum&gt;&lt;DisplayText&gt;(2)&lt;/DisplayText&gt;&lt;record&gt;&lt;rec-number&gt;2788&lt;/rec-number&gt;&lt;foreign-keys&gt;&lt;key app="EN" db-id="9z0ezpxz42x0zievwd6vr5pczvtr2w5saev5" timestamp="0"&gt;2788&lt;/key&gt;&lt;/foreign-keys&gt;&lt;ref-type name="Journal Article"&gt;17&lt;/ref-type&gt;&lt;contributors&gt;&lt;authors&gt;&lt;author&gt;Jordan, J.M.&lt;/author&gt;&lt;author&gt;Helmick, C. G.&lt;/author&gt;&lt;author&gt;Renner, J.B.&lt;/author&gt;&lt;author&gt;Luta, G.&lt;/author&gt;&lt;author&gt;Dragomir, A.D.&lt;/author&gt;&lt;author&gt;Woodard, J.&lt;/author&gt;&lt;author&gt;Fang, F.&lt;/author&gt;&lt;author&gt;Schwartz, T.A.&lt;/author&gt;&lt;author&gt;Abbate, L.M.&lt;/author&gt;&lt;author&gt;Callahan, L.F.&lt;/author&gt;&lt;author&gt;Kalsbeek, W.D.&lt;/author&gt;&lt;author&gt;Hochberg, M.C.&lt;/author&gt;&lt;/authors&gt;&lt;/contributors&gt;&lt;titles&gt;&lt;title&gt;Prevalence of knee symptoms and radiographic and symptomatic knee osteoarthritis in African Americans and Caucasians: the Johnston County Osteoarthritis Project&lt;/title&gt;&lt;secondary-title&gt;The Journal of Rheumatology&lt;/secondary-title&gt;&lt;/titles&gt;&lt;periodical&gt;&lt;full-title&gt;J Rheumatol&lt;/full-title&gt;&lt;abbr-1&gt;The Journal of rheumatology&lt;/abbr-1&gt;&lt;/periodical&gt;&lt;pages&gt;172-180&lt;/pages&gt;&lt;volume&gt;31&lt;/volume&gt;&lt;number&gt;4&lt;/number&gt;&lt;dates&gt;&lt;year&gt;2007&lt;/year&gt;&lt;/dates&gt;&lt;urls&gt;&lt;/urls&gt;&lt;/record&gt;&lt;/Cite&gt;&lt;/EndNote&gt;</w:instrText>
      </w:r>
      <w:r w:rsidR="00457D8D">
        <w:fldChar w:fldCharType="separate"/>
      </w:r>
      <w:r w:rsidR="00B53FF2">
        <w:rPr>
          <w:noProof/>
        </w:rPr>
        <w:t>(2)</w:t>
      </w:r>
      <w:r w:rsidR="00457D8D">
        <w:fldChar w:fldCharType="end"/>
      </w:r>
      <w:r>
        <w:t xml:space="preserve"> or through medical or research records from Duke University Medical Center. </w:t>
      </w:r>
      <w:r w:rsidRPr="008C5179">
        <w:t xml:space="preserve"> </w:t>
      </w:r>
    </w:p>
    <w:p w14:paraId="5BB2AA42" w14:textId="703A971E" w:rsidR="00FF0AB1" w:rsidRDefault="00FF0AB1" w:rsidP="00872F15">
      <w:pPr>
        <w:spacing w:after="0" w:line="240" w:lineRule="auto"/>
      </w:pPr>
    </w:p>
    <w:p w14:paraId="0D99D90C" w14:textId="7810BAF7" w:rsidR="00FF0AB1" w:rsidRPr="00DA5D7A" w:rsidRDefault="00FF0AB1" w:rsidP="00FF0AB1">
      <w:pPr>
        <w:spacing w:after="0" w:line="240" w:lineRule="auto"/>
      </w:pPr>
      <w:r w:rsidRPr="00FA013E">
        <w:rPr>
          <w:b/>
        </w:rPr>
        <w:t>Nurse practitioners can effectively deliver pain coping skills training to osteoarthritis patients with chronic pain: A randomized, controlled trial</w:t>
      </w:r>
      <w:r>
        <w:rPr>
          <w:b/>
        </w:rPr>
        <w:t xml:space="preserve"> (Broderick et al., 2014) </w:t>
      </w:r>
    </w:p>
    <w:p w14:paraId="6228519D" w14:textId="51024F1E" w:rsidR="00FF0AB1" w:rsidRDefault="00FF0AB1" w:rsidP="00FF0AB1">
      <w:pPr>
        <w:spacing w:after="0" w:line="240" w:lineRule="auto"/>
      </w:pPr>
      <w:r w:rsidRPr="00FA013E">
        <w:rPr>
          <w:u w:val="single"/>
        </w:rPr>
        <w:t>Participants:</w:t>
      </w:r>
      <w:r>
        <w:t xml:space="preserve"> 256 patients with chronic pain caused by OA of the knee or hip from New York, Virginia and North Carolina. Participants had a physician confirmed diagnosis of knee or hip OA, and usual pain &gt;=</w:t>
      </w:r>
      <w:proofErr w:type="gramStart"/>
      <w:r>
        <w:t>4</w:t>
      </w:r>
      <w:proofErr w:type="gramEnd"/>
      <w:r>
        <w:t xml:space="preserve"> on a 10-point scale for at least 6 months. </w:t>
      </w:r>
    </w:p>
    <w:p w14:paraId="3FCFCCFA" w14:textId="25606C31" w:rsidR="00FF0AB1" w:rsidRDefault="00FF0AB1" w:rsidP="00FF0AB1">
      <w:pPr>
        <w:spacing w:after="0" w:line="240" w:lineRule="auto"/>
      </w:pPr>
      <w:r w:rsidRPr="00FA013E">
        <w:rPr>
          <w:u w:val="single"/>
        </w:rPr>
        <w:t>Recruitment methods:</w:t>
      </w:r>
      <w:r>
        <w:t xml:space="preserve"> Participants were recruited from community primary care and rheumatology practices</w:t>
      </w:r>
      <w:proofErr w:type="gramStart"/>
      <w:r>
        <w:t>.</w:t>
      </w:r>
      <w:r w:rsidR="00DA5D7A">
        <w:t xml:space="preserve"> </w:t>
      </w:r>
      <w:r>
        <w:t xml:space="preserve"> </w:t>
      </w:r>
      <w:proofErr w:type="gramEnd"/>
      <w:r>
        <w:t xml:space="preserve">Advertisements containing study information were posted in practice waiting rooms, and participating doctors informed eligible patients about the opportunity to participate in the </w:t>
      </w:r>
      <w:r w:rsidR="00DA5D7A">
        <w:t xml:space="preserve">study during regular office visits. </w:t>
      </w:r>
    </w:p>
    <w:p w14:paraId="12C43E61" w14:textId="16BE1D62" w:rsidR="00FF0AB1" w:rsidRDefault="00FF0AB1" w:rsidP="00872F15">
      <w:pPr>
        <w:spacing w:after="0" w:line="240" w:lineRule="auto"/>
      </w:pPr>
    </w:p>
    <w:p w14:paraId="38F4756B" w14:textId="34E1811B" w:rsidR="0013420B" w:rsidRPr="00FA013E" w:rsidRDefault="0013420B" w:rsidP="0013420B">
      <w:pPr>
        <w:spacing w:after="0" w:line="240" w:lineRule="auto"/>
        <w:rPr>
          <w:b/>
        </w:rPr>
      </w:pPr>
      <w:r w:rsidRPr="00FA013E">
        <w:rPr>
          <w:b/>
        </w:rPr>
        <w:t>Effectiveness of a cognitive-</w:t>
      </w:r>
      <w:proofErr w:type="spellStart"/>
      <w:r w:rsidRPr="00FA013E">
        <w:rPr>
          <w:b/>
        </w:rPr>
        <w:t>behavioural</w:t>
      </w:r>
      <w:proofErr w:type="spellEnd"/>
      <w:r w:rsidRPr="00FA013E">
        <w:rPr>
          <w:b/>
        </w:rPr>
        <w:t xml:space="preserve"> group intervention for knee osteoarthritis pain: a randomized </w:t>
      </w:r>
      <w:proofErr w:type="gramStart"/>
      <w:r w:rsidRPr="00FA013E">
        <w:rPr>
          <w:b/>
        </w:rPr>
        <w:t>controlled</w:t>
      </w:r>
      <w:proofErr w:type="gramEnd"/>
      <w:r w:rsidRPr="00FA013E">
        <w:rPr>
          <w:b/>
        </w:rPr>
        <w:t xml:space="preserve"> trial</w:t>
      </w:r>
      <w:r>
        <w:rPr>
          <w:b/>
        </w:rPr>
        <w:t xml:space="preserve"> (</w:t>
      </w:r>
      <w:proofErr w:type="spellStart"/>
      <w:r>
        <w:rPr>
          <w:b/>
        </w:rPr>
        <w:t>Helminen</w:t>
      </w:r>
      <w:proofErr w:type="spellEnd"/>
      <w:r>
        <w:rPr>
          <w:b/>
        </w:rPr>
        <w:t xml:space="preserve"> et al., 2014) </w:t>
      </w:r>
    </w:p>
    <w:p w14:paraId="15494F2F" w14:textId="0861A3F9" w:rsidR="0013420B" w:rsidRDefault="0013420B" w:rsidP="0013420B">
      <w:pPr>
        <w:spacing w:after="0" w:line="240" w:lineRule="auto"/>
      </w:pPr>
      <w:r w:rsidRPr="00FA013E">
        <w:rPr>
          <w:u w:val="single"/>
        </w:rPr>
        <w:t>Participants:</w:t>
      </w:r>
      <w:r w:rsidRPr="00FA013E">
        <w:rPr>
          <w:b/>
        </w:rPr>
        <w:t xml:space="preserve"> </w:t>
      </w:r>
      <w:r>
        <w:t>111 patients with radiographic evidence, symptomatic knee OA in a medium sized city in Finland</w:t>
      </w:r>
      <w:proofErr w:type="gramStart"/>
      <w:r>
        <w:t xml:space="preserve">.  </w:t>
      </w:r>
      <w:proofErr w:type="gramEnd"/>
      <w:r>
        <w:t xml:space="preserve">Participants had knee pain most days for at least a month, rated as &gt;=40 on a 100mm on the VAS version of the WOMAC.  </w:t>
      </w:r>
    </w:p>
    <w:p w14:paraId="386F723A" w14:textId="014A6378" w:rsidR="0013420B" w:rsidRPr="0013420B" w:rsidRDefault="0013420B" w:rsidP="0013420B">
      <w:pPr>
        <w:spacing w:after="0" w:line="240" w:lineRule="auto"/>
      </w:pPr>
      <w:r w:rsidRPr="00FA013E">
        <w:rPr>
          <w:u w:val="single"/>
        </w:rPr>
        <w:t>Recruitment methods</w:t>
      </w:r>
      <w:r>
        <w:rPr>
          <w:u w:val="single"/>
        </w:rPr>
        <w:t>:</w:t>
      </w:r>
      <w:r>
        <w:t xml:space="preserve"> Letters were sent to patients age 35-75 in primary care locations who had knee radiographs indicating OA.</w:t>
      </w:r>
    </w:p>
    <w:p w14:paraId="091E33F1" w14:textId="7914A556" w:rsidR="00DA5D7A" w:rsidRDefault="00DA5D7A" w:rsidP="00872F15">
      <w:pPr>
        <w:spacing w:after="0" w:line="240" w:lineRule="auto"/>
      </w:pPr>
    </w:p>
    <w:p w14:paraId="7BD3F989" w14:textId="4A22A786" w:rsidR="0037330E" w:rsidRPr="00FA013E" w:rsidRDefault="0037330E" w:rsidP="0037330E">
      <w:pPr>
        <w:spacing w:after="0" w:line="240" w:lineRule="auto"/>
        <w:rPr>
          <w:b/>
        </w:rPr>
      </w:pPr>
      <w:r w:rsidRPr="00FA013E">
        <w:rPr>
          <w:b/>
        </w:rPr>
        <w:t>Cognitive-behavioral treatment for comorbid insomnia and osteoarthritis pain in primary care: the lifestyles randomized controlled trial</w:t>
      </w:r>
      <w:r>
        <w:rPr>
          <w:b/>
        </w:rPr>
        <w:t xml:space="preserve"> (</w:t>
      </w:r>
      <w:proofErr w:type="spellStart"/>
      <w:r>
        <w:rPr>
          <w:b/>
        </w:rPr>
        <w:t>Vitiello</w:t>
      </w:r>
      <w:proofErr w:type="spellEnd"/>
      <w:r>
        <w:rPr>
          <w:b/>
        </w:rPr>
        <w:t xml:space="preserve"> et al., 2013) </w:t>
      </w:r>
    </w:p>
    <w:p w14:paraId="0E18E6B9" w14:textId="0C9BEAEC" w:rsidR="0037330E" w:rsidRPr="00C6102C" w:rsidRDefault="0037330E" w:rsidP="0037330E">
      <w:pPr>
        <w:spacing w:after="0" w:line="240" w:lineRule="auto"/>
      </w:pPr>
      <w:r w:rsidRPr="00FA013E">
        <w:rPr>
          <w:u w:val="single"/>
        </w:rPr>
        <w:lastRenderedPageBreak/>
        <w:t>Participants:</w:t>
      </w:r>
      <w:r w:rsidRPr="00FA013E">
        <w:rPr>
          <w:b/>
        </w:rPr>
        <w:t xml:space="preserve"> </w:t>
      </w:r>
      <w:r>
        <w:t xml:space="preserve">367 patients with clinically significant OA pain and insomnia who received care for OA at Group Health in Washington state. Significant OA pain was defined as grade II, III or IV pain on the Graded Chronic Pain Scale.   </w:t>
      </w:r>
    </w:p>
    <w:p w14:paraId="6C57F4B0" w14:textId="78E86660" w:rsidR="0037330E" w:rsidRPr="00833D21" w:rsidRDefault="0037330E" w:rsidP="0037330E">
      <w:pPr>
        <w:spacing w:after="0" w:line="240" w:lineRule="auto"/>
      </w:pPr>
      <w:r w:rsidRPr="00FA013E">
        <w:rPr>
          <w:u w:val="single"/>
        </w:rPr>
        <w:t>Recruitment methods:</w:t>
      </w:r>
      <w:r w:rsidRPr="00FA013E">
        <w:rPr>
          <w:b/>
        </w:rPr>
        <w:t xml:space="preserve"> </w:t>
      </w:r>
      <w:r w:rsidRPr="00833D21">
        <w:t>Participants w</w:t>
      </w:r>
      <w:r>
        <w:t xml:space="preserve">ere initially </w:t>
      </w:r>
      <w:r w:rsidRPr="00833D21">
        <w:t>screened for eligibility via a mailed survey</w:t>
      </w:r>
      <w:r>
        <w:t xml:space="preserve"> and then contacted by phone</w:t>
      </w:r>
      <w:r w:rsidRPr="00833D21">
        <w:t xml:space="preserve">.  </w:t>
      </w:r>
    </w:p>
    <w:p w14:paraId="4A9CECE0" w14:textId="588B7C2C" w:rsidR="00F57B51" w:rsidRDefault="00F57B51" w:rsidP="00FA013E">
      <w:pPr>
        <w:spacing w:after="0" w:line="240" w:lineRule="auto"/>
        <w:rPr>
          <w:b/>
        </w:rPr>
      </w:pPr>
    </w:p>
    <w:p w14:paraId="3B4AA17E" w14:textId="2E819ACB" w:rsidR="007E729F" w:rsidRPr="00FA013E" w:rsidRDefault="007E729F" w:rsidP="007E729F">
      <w:pPr>
        <w:spacing w:after="0" w:line="240" w:lineRule="auto"/>
        <w:rPr>
          <w:b/>
        </w:rPr>
      </w:pPr>
      <w:r w:rsidRPr="00FA013E">
        <w:rPr>
          <w:b/>
        </w:rPr>
        <w:t xml:space="preserve">Pain coping skills training and lifestyle behavioral weight management in patients with knee osteoarthritis: a randomized controlled study </w:t>
      </w:r>
      <w:r>
        <w:rPr>
          <w:b/>
        </w:rPr>
        <w:t xml:space="preserve">(Somers et al., 2012) </w:t>
      </w:r>
    </w:p>
    <w:p w14:paraId="392243B4" w14:textId="430067E7" w:rsidR="007E729F" w:rsidRDefault="007E729F" w:rsidP="007E729F">
      <w:pPr>
        <w:spacing w:after="0" w:line="240" w:lineRule="auto"/>
      </w:pPr>
      <w:r w:rsidRPr="00FA013E">
        <w:rPr>
          <w:u w:val="single"/>
        </w:rPr>
        <w:t>Participants:</w:t>
      </w:r>
      <w:r>
        <w:t xml:space="preserve"> 232 patients with radiographic OA in one or both knees from Duke University Medical Center</w:t>
      </w:r>
      <w:proofErr w:type="gramStart"/>
      <w:r>
        <w:t xml:space="preserve">.  </w:t>
      </w:r>
      <w:proofErr w:type="gramEnd"/>
      <w:r>
        <w:t xml:space="preserve">Other inclusion criteria included: knee pain on most days of the month for at least 6 months, overweight or obese with a BMI of &gt;=25 and &lt;=42, no other major weight bearing joint affected by OA and OA of the knee(s) considered to be the medical condition contributing most to limitations in daily functions. </w:t>
      </w:r>
    </w:p>
    <w:p w14:paraId="728C1D90" w14:textId="77777777" w:rsidR="007E729F" w:rsidRDefault="007E729F" w:rsidP="007E729F">
      <w:pPr>
        <w:spacing w:after="0" w:line="240" w:lineRule="auto"/>
      </w:pPr>
      <w:r w:rsidRPr="00FA013E">
        <w:rPr>
          <w:u w:val="single"/>
        </w:rPr>
        <w:t>Recruitment methods:</w:t>
      </w:r>
      <w:r>
        <w:t xml:space="preserve"> Participants were recruited from advertisements in local newspapers, flyers posted in the community or via physical referral. </w:t>
      </w:r>
      <w:r w:rsidRPr="008C5179">
        <w:t xml:space="preserve"> </w:t>
      </w:r>
    </w:p>
    <w:p w14:paraId="140E2FD9" w14:textId="2F6C58A2" w:rsidR="007E729F" w:rsidRDefault="007E729F" w:rsidP="00FA013E">
      <w:pPr>
        <w:spacing w:after="0" w:line="240" w:lineRule="auto"/>
        <w:rPr>
          <w:b/>
        </w:rPr>
      </w:pPr>
    </w:p>
    <w:p w14:paraId="589010F3" w14:textId="3D1C32CA" w:rsidR="008C66BB" w:rsidRPr="00FA013E" w:rsidRDefault="008C66BB" w:rsidP="008C66BB">
      <w:pPr>
        <w:spacing w:after="0" w:line="240" w:lineRule="auto"/>
        <w:rPr>
          <w:b/>
        </w:rPr>
      </w:pPr>
      <w:r w:rsidRPr="00FA013E">
        <w:rPr>
          <w:b/>
        </w:rPr>
        <w:t>Clinical effectiveness of a rehabilitation program integrating exercise, self-management, and active coping strategies for chronic knee pain: a cluster randomized trial</w:t>
      </w:r>
      <w:r>
        <w:rPr>
          <w:b/>
        </w:rPr>
        <w:t xml:space="preserve"> (Hurley et al., 2007) </w:t>
      </w:r>
    </w:p>
    <w:p w14:paraId="29E722BB" w14:textId="62A35C95" w:rsidR="008C66BB" w:rsidRDefault="008C66BB" w:rsidP="008C66BB">
      <w:pPr>
        <w:spacing w:after="0" w:line="240" w:lineRule="auto"/>
      </w:pPr>
      <w:r w:rsidRPr="00FA013E">
        <w:rPr>
          <w:u w:val="single"/>
        </w:rPr>
        <w:t>Participants:</w:t>
      </w:r>
      <w:r>
        <w:t xml:space="preserve"> 418 patients in inner city primary care practices who had consulted a physician for mild, moderate or severe knee pain of &gt; six-months duration</w:t>
      </w:r>
      <w:r w:rsidR="00FF6AFF">
        <w:t>.</w:t>
      </w:r>
    </w:p>
    <w:p w14:paraId="232C1B5B" w14:textId="21EFDC61" w:rsidR="008C66BB" w:rsidRDefault="008C66BB" w:rsidP="008C66BB">
      <w:pPr>
        <w:spacing w:after="0" w:line="240" w:lineRule="auto"/>
      </w:pPr>
      <w:r w:rsidRPr="00AE7055">
        <w:rPr>
          <w:u w:val="single"/>
        </w:rPr>
        <w:t>Recruitment methods:</w:t>
      </w:r>
      <w:r>
        <w:t xml:space="preserve"> Participants were identified through database searches of the 54 consenting practices. Interested participants contacted the study team by phone. </w:t>
      </w:r>
    </w:p>
    <w:p w14:paraId="6A910595" w14:textId="77777777" w:rsidR="008C66BB" w:rsidRDefault="008C66BB" w:rsidP="00FA013E">
      <w:pPr>
        <w:spacing w:after="0" w:line="240" w:lineRule="auto"/>
        <w:rPr>
          <w:b/>
        </w:rPr>
      </w:pPr>
    </w:p>
    <w:p w14:paraId="716B2C18" w14:textId="7DD54F70" w:rsidR="001728C7" w:rsidRPr="001728C7" w:rsidRDefault="001728C7" w:rsidP="001728C7">
      <w:pPr>
        <w:spacing w:after="0" w:line="240" w:lineRule="auto"/>
      </w:pPr>
      <w:r w:rsidRPr="00FA013E">
        <w:rPr>
          <w:b/>
        </w:rPr>
        <w:t>Spouse-assisted coping skills training in the management of osteoarthritic knee pain</w:t>
      </w:r>
      <w:r>
        <w:rPr>
          <w:b/>
        </w:rPr>
        <w:t xml:space="preserve"> (Keefe et al., 1996) </w:t>
      </w:r>
    </w:p>
    <w:p w14:paraId="3787876F" w14:textId="49EBDB1C" w:rsidR="001728C7" w:rsidRDefault="001728C7" w:rsidP="001728C7">
      <w:pPr>
        <w:spacing w:after="0" w:line="240" w:lineRule="auto"/>
      </w:pPr>
      <w:r w:rsidRPr="00FA013E">
        <w:rPr>
          <w:u w:val="single"/>
        </w:rPr>
        <w:t>Participants:</w:t>
      </w:r>
      <w:r>
        <w:t xml:space="preserve"> 88 married patients with knee OA from Duke University Medical Center</w:t>
      </w:r>
      <w:r w:rsidR="00FF6AFF">
        <w:t>.</w:t>
      </w:r>
    </w:p>
    <w:p w14:paraId="79332CCD" w14:textId="77777777" w:rsidR="007E729F" w:rsidRDefault="007E729F" w:rsidP="00FA013E">
      <w:pPr>
        <w:spacing w:after="0" w:line="240" w:lineRule="auto"/>
        <w:rPr>
          <w:b/>
        </w:rPr>
      </w:pPr>
    </w:p>
    <w:p w14:paraId="5AD9C29C" w14:textId="7B5576A4" w:rsidR="00FA013E" w:rsidRDefault="00EC3CA8" w:rsidP="00FA013E">
      <w:pPr>
        <w:spacing w:after="0" w:line="240" w:lineRule="auto"/>
        <w:rPr>
          <w:b/>
        </w:rPr>
      </w:pPr>
      <w:r w:rsidRPr="00FA013E">
        <w:rPr>
          <w:b/>
        </w:rPr>
        <w:t>Pain coping skills training in the management of osteoarthritic knee pain:  A comparative study</w:t>
      </w:r>
      <w:r w:rsidR="00503B6C">
        <w:rPr>
          <w:b/>
        </w:rPr>
        <w:t xml:space="preserve"> (Keefe et al., 1990) </w:t>
      </w:r>
    </w:p>
    <w:p w14:paraId="03DBF2C5" w14:textId="0448127E" w:rsidR="00B2411F" w:rsidRDefault="00EC3CA8" w:rsidP="00032A55">
      <w:pPr>
        <w:spacing w:after="0" w:line="240" w:lineRule="auto"/>
      </w:pPr>
      <w:r w:rsidRPr="00FA013E">
        <w:rPr>
          <w:u w:val="single"/>
        </w:rPr>
        <w:t xml:space="preserve">Participants: </w:t>
      </w:r>
      <w:r>
        <w:t xml:space="preserve">99 patients with </w:t>
      </w:r>
      <w:r w:rsidR="00FA013E">
        <w:t>knee OA</w:t>
      </w:r>
      <w:r>
        <w:t xml:space="preserve"> from Duke University Medical Center</w:t>
      </w:r>
      <w:r w:rsidR="00FF6AFF">
        <w:t>.</w:t>
      </w:r>
      <w:r w:rsidR="00032A55">
        <w:t xml:space="preserve"> </w:t>
      </w:r>
    </w:p>
    <w:sectPr w:rsidR="00B241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altName w:val="Microsoft Sans Serif"/>
    <w:charset w:val="00"/>
    <w:family w:val="auto"/>
    <w:pitch w:val="variable"/>
    <w:sig w:usb0="00000000" w:usb1="5000A1FF" w:usb2="0000000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Times-Roman">
    <w:panose1 w:val="00000000000000000000"/>
    <w:charset w:val="4D"/>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C90D80"/>
    <w:multiLevelType w:val="hybridMultilevel"/>
    <w:tmpl w:val="334C759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1A03492"/>
    <w:multiLevelType w:val="hybridMultilevel"/>
    <w:tmpl w:val="B37C4670"/>
    <w:lvl w:ilvl="0" w:tplc="52FAC1DC">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6030B0A"/>
    <w:multiLevelType w:val="hybridMultilevel"/>
    <w:tmpl w:val="C6CE5BB0"/>
    <w:lvl w:ilvl="0" w:tplc="98743034">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43820A29"/>
    <w:multiLevelType w:val="multilevel"/>
    <w:tmpl w:val="EAD0D5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4C330402"/>
    <w:multiLevelType w:val="hybridMultilevel"/>
    <w:tmpl w:val="4CEC8EDA"/>
    <w:lvl w:ilvl="0" w:tplc="64DEF518">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3B02EAF"/>
    <w:multiLevelType w:val="hybridMultilevel"/>
    <w:tmpl w:val="F5348542"/>
    <w:lvl w:ilvl="0" w:tplc="5F82609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6DD7CEF"/>
    <w:multiLevelType w:val="hybridMultilevel"/>
    <w:tmpl w:val="71CADA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2"/>
  </w:num>
  <w:num w:numId="4">
    <w:abstractNumId w:val="1"/>
  </w:num>
  <w:num w:numId="5">
    <w:abstractNumId w:val="5"/>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General Internal Med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0ezpxz42x0zievwd6vr5pczvtr2w5saev5&quot;&gt;AllenMain-v3&lt;record-ids&gt;&lt;item&gt;128&lt;/item&gt;&lt;item&gt;244&lt;/item&gt;&lt;item&gt;899&lt;/item&gt;&lt;item&gt;909&lt;/item&gt;&lt;item&gt;968&lt;/item&gt;&lt;item&gt;1021&lt;/item&gt;&lt;item&gt;2225&lt;/item&gt;&lt;item&gt;2248&lt;/item&gt;&lt;item&gt;2319&lt;/item&gt;&lt;item&gt;2398&lt;/item&gt;&lt;item&gt;2546&lt;/item&gt;&lt;item&gt;2551&lt;/item&gt;&lt;item&gt;2614&lt;/item&gt;&lt;item&gt;2788&lt;/item&gt;&lt;item&gt;3137&lt;/item&gt;&lt;item&gt;3138&lt;/item&gt;&lt;item&gt;3170&lt;/item&gt;&lt;item&gt;3284&lt;/item&gt;&lt;item&gt;3308&lt;/item&gt;&lt;item&gt;3330&lt;/item&gt;&lt;item&gt;3381&lt;/item&gt;&lt;item&gt;3395&lt;/item&gt;&lt;item&gt;3398&lt;/item&gt;&lt;item&gt;3400&lt;/item&gt;&lt;item&gt;3401&lt;/item&gt;&lt;item&gt;3402&lt;/item&gt;&lt;item&gt;3403&lt;/item&gt;&lt;item&gt;3413&lt;/item&gt;&lt;item&gt;3414&lt;/item&gt;&lt;item&gt;3420&lt;/item&gt;&lt;item&gt;3426&lt;/item&gt;&lt;item&gt;3439&lt;/item&gt;&lt;item&gt;3631&lt;/item&gt;&lt;item&gt;3778&lt;/item&gt;&lt;item&gt;3904&lt;/item&gt;&lt;item&gt;4014&lt;/item&gt;&lt;item&gt;4174&lt;/item&gt;&lt;item&gt;4205&lt;/item&gt;&lt;item&gt;4227&lt;/item&gt;&lt;item&gt;4259&lt;/item&gt;&lt;item&gt;4260&lt;/item&gt;&lt;item&gt;4261&lt;/item&gt;&lt;item&gt;4262&lt;/item&gt;&lt;item&gt;4272&lt;/item&gt;&lt;item&gt;4276&lt;/item&gt;&lt;item&gt;4553&lt;/item&gt;&lt;item&gt;4849&lt;/item&gt;&lt;item&gt;5365&lt;/item&gt;&lt;item&gt;5451&lt;/item&gt;&lt;item&gt;5722&lt;/item&gt;&lt;item&gt;5755&lt;/item&gt;&lt;item&gt;5805&lt;/item&gt;&lt;item&gt;5951&lt;/item&gt;&lt;item&gt;6000&lt;/item&gt;&lt;item&gt;6221&lt;/item&gt;&lt;item&gt;6314&lt;/item&gt;&lt;item&gt;6334&lt;/item&gt;&lt;item&gt;6352&lt;/item&gt;&lt;item&gt;6483&lt;/item&gt;&lt;item&gt;6485&lt;/item&gt;&lt;item&gt;6486&lt;/item&gt;&lt;item&gt;6487&lt;/item&gt;&lt;item&gt;6488&lt;/item&gt;&lt;item&gt;6489&lt;/item&gt;&lt;item&gt;6490&lt;/item&gt;&lt;/record-ids&gt;&lt;/item&gt;&lt;/Libraries&gt;"/>
    <w:docVar w:name="Total_Editing_Time" w:val="3"/>
  </w:docVars>
  <w:rsids>
    <w:rsidRoot w:val="00B00651"/>
    <w:rsid w:val="00024556"/>
    <w:rsid w:val="00032A55"/>
    <w:rsid w:val="000440A2"/>
    <w:rsid w:val="0005253E"/>
    <w:rsid w:val="000569A9"/>
    <w:rsid w:val="00057E33"/>
    <w:rsid w:val="0006441C"/>
    <w:rsid w:val="00071A78"/>
    <w:rsid w:val="00080EE7"/>
    <w:rsid w:val="00086EC0"/>
    <w:rsid w:val="0009006F"/>
    <w:rsid w:val="0009151A"/>
    <w:rsid w:val="00092039"/>
    <w:rsid w:val="000B03E1"/>
    <w:rsid w:val="000B452F"/>
    <w:rsid w:val="000C1176"/>
    <w:rsid w:val="000F10F2"/>
    <w:rsid w:val="000F35C7"/>
    <w:rsid w:val="000F6A84"/>
    <w:rsid w:val="00113F4E"/>
    <w:rsid w:val="00114D96"/>
    <w:rsid w:val="001224FD"/>
    <w:rsid w:val="001331BE"/>
    <w:rsid w:val="0013420B"/>
    <w:rsid w:val="001522A5"/>
    <w:rsid w:val="00165988"/>
    <w:rsid w:val="001728C7"/>
    <w:rsid w:val="00194355"/>
    <w:rsid w:val="00195299"/>
    <w:rsid w:val="0019746B"/>
    <w:rsid w:val="001A46F7"/>
    <w:rsid w:val="001C2E1E"/>
    <w:rsid w:val="001C5692"/>
    <w:rsid w:val="001D19D5"/>
    <w:rsid w:val="001D1FF6"/>
    <w:rsid w:val="001D6E76"/>
    <w:rsid w:val="001E146A"/>
    <w:rsid w:val="001E6CA4"/>
    <w:rsid w:val="00205BEA"/>
    <w:rsid w:val="00223A23"/>
    <w:rsid w:val="00226605"/>
    <w:rsid w:val="002315FA"/>
    <w:rsid w:val="0024356C"/>
    <w:rsid w:val="002559DB"/>
    <w:rsid w:val="00263C8C"/>
    <w:rsid w:val="002733B2"/>
    <w:rsid w:val="002947C9"/>
    <w:rsid w:val="002B2141"/>
    <w:rsid w:val="002C3CE8"/>
    <w:rsid w:val="002D02D4"/>
    <w:rsid w:val="002D3B3A"/>
    <w:rsid w:val="002F4D07"/>
    <w:rsid w:val="0030298E"/>
    <w:rsid w:val="00304756"/>
    <w:rsid w:val="00327376"/>
    <w:rsid w:val="00333E7F"/>
    <w:rsid w:val="00350526"/>
    <w:rsid w:val="003509C4"/>
    <w:rsid w:val="00355CBA"/>
    <w:rsid w:val="003642AB"/>
    <w:rsid w:val="0037330E"/>
    <w:rsid w:val="00374A80"/>
    <w:rsid w:val="003854CA"/>
    <w:rsid w:val="00390365"/>
    <w:rsid w:val="003A7521"/>
    <w:rsid w:val="003C3CC7"/>
    <w:rsid w:val="003E21C9"/>
    <w:rsid w:val="003F5379"/>
    <w:rsid w:val="00425DD6"/>
    <w:rsid w:val="00437FF8"/>
    <w:rsid w:val="0044505E"/>
    <w:rsid w:val="00453424"/>
    <w:rsid w:val="00457D8D"/>
    <w:rsid w:val="00461D4A"/>
    <w:rsid w:val="00476D74"/>
    <w:rsid w:val="00497F2A"/>
    <w:rsid w:val="004A0F39"/>
    <w:rsid w:val="004A7DC4"/>
    <w:rsid w:val="004B15DA"/>
    <w:rsid w:val="004B5307"/>
    <w:rsid w:val="004C02A0"/>
    <w:rsid w:val="004C5ADC"/>
    <w:rsid w:val="004D3DFE"/>
    <w:rsid w:val="00503B6C"/>
    <w:rsid w:val="00511DB4"/>
    <w:rsid w:val="00514C7B"/>
    <w:rsid w:val="0052330B"/>
    <w:rsid w:val="00523E35"/>
    <w:rsid w:val="00525F7D"/>
    <w:rsid w:val="00526A86"/>
    <w:rsid w:val="00527FC4"/>
    <w:rsid w:val="00535FB1"/>
    <w:rsid w:val="0056169F"/>
    <w:rsid w:val="005642E5"/>
    <w:rsid w:val="00580E7A"/>
    <w:rsid w:val="005859BD"/>
    <w:rsid w:val="005970F5"/>
    <w:rsid w:val="005B1652"/>
    <w:rsid w:val="005B446A"/>
    <w:rsid w:val="005B4A80"/>
    <w:rsid w:val="005B6BF4"/>
    <w:rsid w:val="005C619C"/>
    <w:rsid w:val="005D2373"/>
    <w:rsid w:val="005D4A0A"/>
    <w:rsid w:val="005F0948"/>
    <w:rsid w:val="00602DAB"/>
    <w:rsid w:val="006036F8"/>
    <w:rsid w:val="0061687E"/>
    <w:rsid w:val="00625213"/>
    <w:rsid w:val="00631584"/>
    <w:rsid w:val="00662051"/>
    <w:rsid w:val="00694BF1"/>
    <w:rsid w:val="006E5009"/>
    <w:rsid w:val="006F347F"/>
    <w:rsid w:val="00710355"/>
    <w:rsid w:val="0071167E"/>
    <w:rsid w:val="007417B9"/>
    <w:rsid w:val="0074737C"/>
    <w:rsid w:val="00754A8E"/>
    <w:rsid w:val="0076235A"/>
    <w:rsid w:val="0078602F"/>
    <w:rsid w:val="007A3BEE"/>
    <w:rsid w:val="007A5FA7"/>
    <w:rsid w:val="007B276A"/>
    <w:rsid w:val="007D1BBA"/>
    <w:rsid w:val="007D3708"/>
    <w:rsid w:val="007E729F"/>
    <w:rsid w:val="007F44F7"/>
    <w:rsid w:val="00813144"/>
    <w:rsid w:val="00835433"/>
    <w:rsid w:val="008355C9"/>
    <w:rsid w:val="00842896"/>
    <w:rsid w:val="00866E5E"/>
    <w:rsid w:val="00872A3D"/>
    <w:rsid w:val="00872F15"/>
    <w:rsid w:val="0087489D"/>
    <w:rsid w:val="008900E5"/>
    <w:rsid w:val="008A19F1"/>
    <w:rsid w:val="008A34F6"/>
    <w:rsid w:val="008A58C1"/>
    <w:rsid w:val="008B52CC"/>
    <w:rsid w:val="008B52D5"/>
    <w:rsid w:val="008C4B3A"/>
    <w:rsid w:val="008C66BB"/>
    <w:rsid w:val="008D4C19"/>
    <w:rsid w:val="008E3527"/>
    <w:rsid w:val="008F4546"/>
    <w:rsid w:val="00902604"/>
    <w:rsid w:val="00907D9B"/>
    <w:rsid w:val="00911CAF"/>
    <w:rsid w:val="00920B07"/>
    <w:rsid w:val="009263F6"/>
    <w:rsid w:val="00934D4F"/>
    <w:rsid w:val="0093713F"/>
    <w:rsid w:val="0095477C"/>
    <w:rsid w:val="00957D8B"/>
    <w:rsid w:val="0096196C"/>
    <w:rsid w:val="009662AB"/>
    <w:rsid w:val="00976CAD"/>
    <w:rsid w:val="00981609"/>
    <w:rsid w:val="009831B3"/>
    <w:rsid w:val="0098766F"/>
    <w:rsid w:val="00993342"/>
    <w:rsid w:val="009A2266"/>
    <w:rsid w:val="009C071C"/>
    <w:rsid w:val="009C2B3C"/>
    <w:rsid w:val="009F49F3"/>
    <w:rsid w:val="00A04ED3"/>
    <w:rsid w:val="00A21275"/>
    <w:rsid w:val="00A26605"/>
    <w:rsid w:val="00A37E41"/>
    <w:rsid w:val="00A50841"/>
    <w:rsid w:val="00A71D64"/>
    <w:rsid w:val="00A73497"/>
    <w:rsid w:val="00A96B36"/>
    <w:rsid w:val="00AB3129"/>
    <w:rsid w:val="00AC4BD6"/>
    <w:rsid w:val="00AE0496"/>
    <w:rsid w:val="00AE7055"/>
    <w:rsid w:val="00AF44FD"/>
    <w:rsid w:val="00B00651"/>
    <w:rsid w:val="00B2411F"/>
    <w:rsid w:val="00B3176C"/>
    <w:rsid w:val="00B33375"/>
    <w:rsid w:val="00B453DE"/>
    <w:rsid w:val="00B4652D"/>
    <w:rsid w:val="00B506C6"/>
    <w:rsid w:val="00B52D99"/>
    <w:rsid w:val="00B53FF2"/>
    <w:rsid w:val="00B5452A"/>
    <w:rsid w:val="00B6670F"/>
    <w:rsid w:val="00B92E59"/>
    <w:rsid w:val="00BA3ECF"/>
    <w:rsid w:val="00BA6C63"/>
    <w:rsid w:val="00BA7261"/>
    <w:rsid w:val="00BB5E7B"/>
    <w:rsid w:val="00BC41CE"/>
    <w:rsid w:val="00BC4E84"/>
    <w:rsid w:val="00BD2648"/>
    <w:rsid w:val="00BD6DCD"/>
    <w:rsid w:val="00BD7EA1"/>
    <w:rsid w:val="00C00717"/>
    <w:rsid w:val="00C04473"/>
    <w:rsid w:val="00C05ABA"/>
    <w:rsid w:val="00C22213"/>
    <w:rsid w:val="00C357FC"/>
    <w:rsid w:val="00C467A6"/>
    <w:rsid w:val="00C47A53"/>
    <w:rsid w:val="00C53D5C"/>
    <w:rsid w:val="00C5633D"/>
    <w:rsid w:val="00C61AA9"/>
    <w:rsid w:val="00C769EA"/>
    <w:rsid w:val="00C83F3A"/>
    <w:rsid w:val="00CA3FB9"/>
    <w:rsid w:val="00CB7581"/>
    <w:rsid w:val="00CC1591"/>
    <w:rsid w:val="00CC2A1B"/>
    <w:rsid w:val="00CC353B"/>
    <w:rsid w:val="00CC5D5F"/>
    <w:rsid w:val="00CC6930"/>
    <w:rsid w:val="00CF1860"/>
    <w:rsid w:val="00CF4CF2"/>
    <w:rsid w:val="00CF50EE"/>
    <w:rsid w:val="00D0340F"/>
    <w:rsid w:val="00D04B7A"/>
    <w:rsid w:val="00D122CD"/>
    <w:rsid w:val="00D151DC"/>
    <w:rsid w:val="00D809BA"/>
    <w:rsid w:val="00D85C89"/>
    <w:rsid w:val="00D91D73"/>
    <w:rsid w:val="00DA0393"/>
    <w:rsid w:val="00DA1917"/>
    <w:rsid w:val="00DA2720"/>
    <w:rsid w:val="00DA5D7A"/>
    <w:rsid w:val="00DA6229"/>
    <w:rsid w:val="00DC5E23"/>
    <w:rsid w:val="00DC69A4"/>
    <w:rsid w:val="00DD0FBE"/>
    <w:rsid w:val="00DE0E82"/>
    <w:rsid w:val="00DF320C"/>
    <w:rsid w:val="00DF646C"/>
    <w:rsid w:val="00E22B23"/>
    <w:rsid w:val="00E23B0D"/>
    <w:rsid w:val="00E447C0"/>
    <w:rsid w:val="00E453CE"/>
    <w:rsid w:val="00E454D4"/>
    <w:rsid w:val="00E80BDC"/>
    <w:rsid w:val="00EB398C"/>
    <w:rsid w:val="00EB50C5"/>
    <w:rsid w:val="00EC0668"/>
    <w:rsid w:val="00EC3CA8"/>
    <w:rsid w:val="00EC5405"/>
    <w:rsid w:val="00ED2171"/>
    <w:rsid w:val="00EE0260"/>
    <w:rsid w:val="00EE02E7"/>
    <w:rsid w:val="00EE0901"/>
    <w:rsid w:val="00F02FEC"/>
    <w:rsid w:val="00F04A6C"/>
    <w:rsid w:val="00F1230B"/>
    <w:rsid w:val="00F1268B"/>
    <w:rsid w:val="00F1590F"/>
    <w:rsid w:val="00F25B5D"/>
    <w:rsid w:val="00F278F1"/>
    <w:rsid w:val="00F4144A"/>
    <w:rsid w:val="00F47B5C"/>
    <w:rsid w:val="00F546D1"/>
    <w:rsid w:val="00F57B51"/>
    <w:rsid w:val="00F664F0"/>
    <w:rsid w:val="00F71C68"/>
    <w:rsid w:val="00F86FE8"/>
    <w:rsid w:val="00F87EBE"/>
    <w:rsid w:val="00FA013E"/>
    <w:rsid w:val="00FA1D69"/>
    <w:rsid w:val="00FA5C08"/>
    <w:rsid w:val="00FB2EF1"/>
    <w:rsid w:val="00FB422F"/>
    <w:rsid w:val="00FE39F7"/>
    <w:rsid w:val="00FF0AB1"/>
    <w:rsid w:val="00FF6A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92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422F"/>
    <w:pPr>
      <w:ind w:left="720"/>
      <w:contextualSpacing/>
    </w:pPr>
  </w:style>
  <w:style w:type="character" w:styleId="Hyperlink">
    <w:name w:val="Hyperlink"/>
    <w:basedOn w:val="DefaultParagraphFont"/>
    <w:uiPriority w:val="99"/>
    <w:unhideWhenUsed/>
    <w:rsid w:val="00EB398C"/>
    <w:rPr>
      <w:color w:val="0563C1" w:themeColor="hyperlink"/>
      <w:u w:val="single"/>
    </w:rPr>
  </w:style>
  <w:style w:type="paragraph" w:styleId="BalloonText">
    <w:name w:val="Balloon Text"/>
    <w:basedOn w:val="Normal"/>
    <w:link w:val="BalloonTextChar1"/>
    <w:uiPriority w:val="99"/>
    <w:semiHidden/>
    <w:unhideWhenUsed/>
    <w:rsid w:val="00350526"/>
    <w:pPr>
      <w:spacing w:after="0" w:line="240" w:lineRule="auto"/>
    </w:pPr>
    <w:rPr>
      <w:rFonts w:ascii="Lucida Grande" w:eastAsia="MS Mincho" w:hAnsi="Lucida Grande" w:cs="Times New Roman"/>
      <w:sz w:val="18"/>
      <w:szCs w:val="18"/>
      <w:lang w:val="x-none" w:eastAsia="x-none"/>
    </w:rPr>
  </w:style>
  <w:style w:type="character" w:customStyle="1" w:styleId="BalloonTextChar">
    <w:name w:val="Balloon Text Char"/>
    <w:basedOn w:val="DefaultParagraphFont"/>
    <w:uiPriority w:val="99"/>
    <w:semiHidden/>
    <w:rsid w:val="00350526"/>
    <w:rPr>
      <w:rFonts w:ascii="Segoe UI" w:hAnsi="Segoe UI" w:cs="Segoe UI"/>
      <w:sz w:val="18"/>
      <w:szCs w:val="18"/>
    </w:rPr>
  </w:style>
  <w:style w:type="character" w:customStyle="1" w:styleId="BalloonTextChar1">
    <w:name w:val="Balloon Text Char1"/>
    <w:link w:val="BalloonText"/>
    <w:uiPriority w:val="99"/>
    <w:semiHidden/>
    <w:rsid w:val="00350526"/>
    <w:rPr>
      <w:rFonts w:ascii="Lucida Grande" w:eastAsia="MS Mincho" w:hAnsi="Lucida Grande" w:cs="Times New Roman"/>
      <w:sz w:val="18"/>
      <w:szCs w:val="18"/>
      <w:lang w:val="x-none" w:eastAsia="x-none"/>
    </w:rPr>
  </w:style>
  <w:style w:type="paragraph" w:customStyle="1" w:styleId="BasicParagraph">
    <w:name w:val="[Basic Paragraph]"/>
    <w:basedOn w:val="Normal"/>
    <w:uiPriority w:val="99"/>
    <w:rsid w:val="00350526"/>
    <w:pPr>
      <w:widowControl w:val="0"/>
      <w:autoSpaceDE w:val="0"/>
      <w:autoSpaceDN w:val="0"/>
      <w:adjustRightInd w:val="0"/>
      <w:spacing w:after="0" w:line="288" w:lineRule="auto"/>
      <w:textAlignment w:val="center"/>
    </w:pPr>
    <w:rPr>
      <w:rFonts w:ascii="Times-Roman" w:eastAsia="MS Mincho" w:hAnsi="Times-Roman" w:cs="Times-Roman"/>
      <w:color w:val="000000"/>
      <w:sz w:val="24"/>
      <w:szCs w:val="24"/>
      <w:lang w:eastAsia="ja-JP"/>
    </w:rPr>
  </w:style>
  <w:style w:type="character" w:styleId="CommentReference">
    <w:name w:val="annotation reference"/>
    <w:basedOn w:val="DefaultParagraphFont"/>
    <w:uiPriority w:val="99"/>
    <w:semiHidden/>
    <w:unhideWhenUsed/>
    <w:rsid w:val="00A21275"/>
    <w:rPr>
      <w:sz w:val="16"/>
      <w:szCs w:val="16"/>
    </w:rPr>
  </w:style>
  <w:style w:type="paragraph" w:styleId="CommentText">
    <w:name w:val="annotation text"/>
    <w:basedOn w:val="Normal"/>
    <w:link w:val="CommentTextChar"/>
    <w:uiPriority w:val="99"/>
    <w:semiHidden/>
    <w:unhideWhenUsed/>
    <w:rsid w:val="00A21275"/>
    <w:pPr>
      <w:spacing w:line="240" w:lineRule="auto"/>
    </w:pPr>
    <w:rPr>
      <w:sz w:val="20"/>
      <w:szCs w:val="20"/>
    </w:rPr>
  </w:style>
  <w:style w:type="character" w:customStyle="1" w:styleId="CommentTextChar">
    <w:name w:val="Comment Text Char"/>
    <w:basedOn w:val="DefaultParagraphFont"/>
    <w:link w:val="CommentText"/>
    <w:uiPriority w:val="99"/>
    <w:semiHidden/>
    <w:rsid w:val="00A21275"/>
    <w:rPr>
      <w:sz w:val="20"/>
      <w:szCs w:val="20"/>
    </w:rPr>
  </w:style>
  <w:style w:type="paragraph" w:styleId="CommentSubject">
    <w:name w:val="annotation subject"/>
    <w:basedOn w:val="CommentText"/>
    <w:next w:val="CommentText"/>
    <w:link w:val="CommentSubjectChar"/>
    <w:uiPriority w:val="99"/>
    <w:semiHidden/>
    <w:unhideWhenUsed/>
    <w:rsid w:val="00A21275"/>
    <w:rPr>
      <w:b/>
      <w:bCs/>
    </w:rPr>
  </w:style>
  <w:style w:type="character" w:customStyle="1" w:styleId="CommentSubjectChar">
    <w:name w:val="Comment Subject Char"/>
    <w:basedOn w:val="CommentTextChar"/>
    <w:link w:val="CommentSubject"/>
    <w:uiPriority w:val="99"/>
    <w:semiHidden/>
    <w:rsid w:val="00A21275"/>
    <w:rPr>
      <w:b/>
      <w:bCs/>
      <w:sz w:val="20"/>
      <w:szCs w:val="20"/>
    </w:rPr>
  </w:style>
  <w:style w:type="paragraph" w:customStyle="1" w:styleId="EndNoteBibliographyTitle">
    <w:name w:val="EndNote Bibliography Title"/>
    <w:basedOn w:val="Normal"/>
    <w:link w:val="EndNoteBibliographyTitleChar"/>
    <w:rsid w:val="00C357F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357FC"/>
    <w:rPr>
      <w:rFonts w:ascii="Calibri" w:hAnsi="Calibri"/>
      <w:noProof/>
    </w:rPr>
  </w:style>
  <w:style w:type="paragraph" w:customStyle="1" w:styleId="EndNoteBibliography">
    <w:name w:val="EndNote Bibliography"/>
    <w:basedOn w:val="Normal"/>
    <w:link w:val="EndNoteBibliographyChar"/>
    <w:rsid w:val="00C357F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357FC"/>
    <w:rPr>
      <w:rFonts w:ascii="Calibri" w:hAnsi="Calibri"/>
      <w:noProof/>
    </w:rPr>
  </w:style>
  <w:style w:type="character" w:styleId="Strong">
    <w:name w:val="Strong"/>
    <w:basedOn w:val="DefaultParagraphFont"/>
    <w:uiPriority w:val="22"/>
    <w:qFormat/>
    <w:rsid w:val="00390365"/>
    <w:rPr>
      <w:b/>
      <w:bCs/>
    </w:rPr>
  </w:style>
  <w:style w:type="paragraph" w:styleId="NormalWeb">
    <w:name w:val="Normal (Web)"/>
    <w:basedOn w:val="Normal"/>
    <w:uiPriority w:val="99"/>
    <w:unhideWhenUsed/>
    <w:rsid w:val="00390365"/>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422F"/>
    <w:pPr>
      <w:ind w:left="720"/>
      <w:contextualSpacing/>
    </w:pPr>
  </w:style>
  <w:style w:type="character" w:styleId="Hyperlink">
    <w:name w:val="Hyperlink"/>
    <w:basedOn w:val="DefaultParagraphFont"/>
    <w:uiPriority w:val="99"/>
    <w:unhideWhenUsed/>
    <w:rsid w:val="00EB398C"/>
    <w:rPr>
      <w:color w:val="0563C1" w:themeColor="hyperlink"/>
      <w:u w:val="single"/>
    </w:rPr>
  </w:style>
  <w:style w:type="paragraph" w:styleId="BalloonText">
    <w:name w:val="Balloon Text"/>
    <w:basedOn w:val="Normal"/>
    <w:link w:val="BalloonTextChar1"/>
    <w:uiPriority w:val="99"/>
    <w:semiHidden/>
    <w:unhideWhenUsed/>
    <w:rsid w:val="00350526"/>
    <w:pPr>
      <w:spacing w:after="0" w:line="240" w:lineRule="auto"/>
    </w:pPr>
    <w:rPr>
      <w:rFonts w:ascii="Lucida Grande" w:eastAsia="MS Mincho" w:hAnsi="Lucida Grande" w:cs="Times New Roman"/>
      <w:sz w:val="18"/>
      <w:szCs w:val="18"/>
      <w:lang w:val="x-none" w:eastAsia="x-none"/>
    </w:rPr>
  </w:style>
  <w:style w:type="character" w:customStyle="1" w:styleId="BalloonTextChar">
    <w:name w:val="Balloon Text Char"/>
    <w:basedOn w:val="DefaultParagraphFont"/>
    <w:uiPriority w:val="99"/>
    <w:semiHidden/>
    <w:rsid w:val="00350526"/>
    <w:rPr>
      <w:rFonts w:ascii="Segoe UI" w:hAnsi="Segoe UI" w:cs="Segoe UI"/>
      <w:sz w:val="18"/>
      <w:szCs w:val="18"/>
    </w:rPr>
  </w:style>
  <w:style w:type="character" w:customStyle="1" w:styleId="BalloonTextChar1">
    <w:name w:val="Balloon Text Char1"/>
    <w:link w:val="BalloonText"/>
    <w:uiPriority w:val="99"/>
    <w:semiHidden/>
    <w:rsid w:val="00350526"/>
    <w:rPr>
      <w:rFonts w:ascii="Lucida Grande" w:eastAsia="MS Mincho" w:hAnsi="Lucida Grande" w:cs="Times New Roman"/>
      <w:sz w:val="18"/>
      <w:szCs w:val="18"/>
      <w:lang w:val="x-none" w:eastAsia="x-none"/>
    </w:rPr>
  </w:style>
  <w:style w:type="paragraph" w:customStyle="1" w:styleId="BasicParagraph">
    <w:name w:val="[Basic Paragraph]"/>
    <w:basedOn w:val="Normal"/>
    <w:uiPriority w:val="99"/>
    <w:rsid w:val="00350526"/>
    <w:pPr>
      <w:widowControl w:val="0"/>
      <w:autoSpaceDE w:val="0"/>
      <w:autoSpaceDN w:val="0"/>
      <w:adjustRightInd w:val="0"/>
      <w:spacing w:after="0" w:line="288" w:lineRule="auto"/>
      <w:textAlignment w:val="center"/>
    </w:pPr>
    <w:rPr>
      <w:rFonts w:ascii="Times-Roman" w:eastAsia="MS Mincho" w:hAnsi="Times-Roman" w:cs="Times-Roman"/>
      <w:color w:val="000000"/>
      <w:sz w:val="24"/>
      <w:szCs w:val="24"/>
      <w:lang w:eastAsia="ja-JP"/>
    </w:rPr>
  </w:style>
  <w:style w:type="character" w:styleId="CommentReference">
    <w:name w:val="annotation reference"/>
    <w:basedOn w:val="DefaultParagraphFont"/>
    <w:uiPriority w:val="99"/>
    <w:semiHidden/>
    <w:unhideWhenUsed/>
    <w:rsid w:val="00A21275"/>
    <w:rPr>
      <w:sz w:val="16"/>
      <w:szCs w:val="16"/>
    </w:rPr>
  </w:style>
  <w:style w:type="paragraph" w:styleId="CommentText">
    <w:name w:val="annotation text"/>
    <w:basedOn w:val="Normal"/>
    <w:link w:val="CommentTextChar"/>
    <w:uiPriority w:val="99"/>
    <w:semiHidden/>
    <w:unhideWhenUsed/>
    <w:rsid w:val="00A21275"/>
    <w:pPr>
      <w:spacing w:line="240" w:lineRule="auto"/>
    </w:pPr>
    <w:rPr>
      <w:sz w:val="20"/>
      <w:szCs w:val="20"/>
    </w:rPr>
  </w:style>
  <w:style w:type="character" w:customStyle="1" w:styleId="CommentTextChar">
    <w:name w:val="Comment Text Char"/>
    <w:basedOn w:val="DefaultParagraphFont"/>
    <w:link w:val="CommentText"/>
    <w:uiPriority w:val="99"/>
    <w:semiHidden/>
    <w:rsid w:val="00A21275"/>
    <w:rPr>
      <w:sz w:val="20"/>
      <w:szCs w:val="20"/>
    </w:rPr>
  </w:style>
  <w:style w:type="paragraph" w:styleId="CommentSubject">
    <w:name w:val="annotation subject"/>
    <w:basedOn w:val="CommentText"/>
    <w:next w:val="CommentText"/>
    <w:link w:val="CommentSubjectChar"/>
    <w:uiPriority w:val="99"/>
    <w:semiHidden/>
    <w:unhideWhenUsed/>
    <w:rsid w:val="00A21275"/>
    <w:rPr>
      <w:b/>
      <w:bCs/>
    </w:rPr>
  </w:style>
  <w:style w:type="character" w:customStyle="1" w:styleId="CommentSubjectChar">
    <w:name w:val="Comment Subject Char"/>
    <w:basedOn w:val="CommentTextChar"/>
    <w:link w:val="CommentSubject"/>
    <w:uiPriority w:val="99"/>
    <w:semiHidden/>
    <w:rsid w:val="00A21275"/>
    <w:rPr>
      <w:b/>
      <w:bCs/>
      <w:sz w:val="20"/>
      <w:szCs w:val="20"/>
    </w:rPr>
  </w:style>
  <w:style w:type="paragraph" w:customStyle="1" w:styleId="EndNoteBibliographyTitle">
    <w:name w:val="EndNote Bibliography Title"/>
    <w:basedOn w:val="Normal"/>
    <w:link w:val="EndNoteBibliographyTitleChar"/>
    <w:rsid w:val="00C357F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357FC"/>
    <w:rPr>
      <w:rFonts w:ascii="Calibri" w:hAnsi="Calibri"/>
      <w:noProof/>
    </w:rPr>
  </w:style>
  <w:style w:type="paragraph" w:customStyle="1" w:styleId="EndNoteBibliography">
    <w:name w:val="EndNote Bibliography"/>
    <w:basedOn w:val="Normal"/>
    <w:link w:val="EndNoteBibliographyChar"/>
    <w:rsid w:val="00C357F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357FC"/>
    <w:rPr>
      <w:rFonts w:ascii="Calibri" w:hAnsi="Calibri"/>
      <w:noProof/>
    </w:rPr>
  </w:style>
  <w:style w:type="character" w:styleId="Strong">
    <w:name w:val="Strong"/>
    <w:basedOn w:val="DefaultParagraphFont"/>
    <w:uiPriority w:val="22"/>
    <w:qFormat/>
    <w:rsid w:val="00390365"/>
    <w:rPr>
      <w:b/>
      <w:bCs/>
    </w:rPr>
  </w:style>
  <w:style w:type="paragraph" w:styleId="NormalWeb">
    <w:name w:val="Normal (Web)"/>
    <w:basedOn w:val="Normal"/>
    <w:uiPriority w:val="99"/>
    <w:unhideWhenUsed/>
    <w:rsid w:val="0039036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9451186">
      <w:bodyDiv w:val="1"/>
      <w:marLeft w:val="0"/>
      <w:marRight w:val="0"/>
      <w:marTop w:val="0"/>
      <w:marBottom w:val="0"/>
      <w:divBdr>
        <w:top w:val="none" w:sz="0" w:space="0" w:color="auto"/>
        <w:left w:val="none" w:sz="0" w:space="0" w:color="auto"/>
        <w:bottom w:val="none" w:sz="0" w:space="0" w:color="auto"/>
        <w:right w:val="none" w:sz="0" w:space="0" w:color="auto"/>
      </w:divBdr>
    </w:div>
    <w:div w:id="1200361295">
      <w:bodyDiv w:val="1"/>
      <w:marLeft w:val="0"/>
      <w:marRight w:val="0"/>
      <w:marTop w:val="0"/>
      <w:marBottom w:val="0"/>
      <w:divBdr>
        <w:top w:val="none" w:sz="0" w:space="0" w:color="auto"/>
        <w:left w:val="none" w:sz="0" w:space="0" w:color="auto"/>
        <w:bottom w:val="none" w:sz="0" w:space="0" w:color="auto"/>
        <w:right w:val="none" w:sz="0" w:space="0" w:color="auto"/>
      </w:divBdr>
      <w:divsChild>
        <w:div w:id="1419794096">
          <w:marLeft w:val="0"/>
          <w:marRight w:val="0"/>
          <w:marTop w:val="0"/>
          <w:marBottom w:val="0"/>
          <w:divBdr>
            <w:top w:val="none" w:sz="0" w:space="0" w:color="auto"/>
            <w:left w:val="none" w:sz="0" w:space="0" w:color="auto"/>
            <w:bottom w:val="none" w:sz="0" w:space="0" w:color="auto"/>
            <w:right w:val="none" w:sz="0" w:space="0" w:color="auto"/>
          </w:divBdr>
          <w:divsChild>
            <w:div w:id="1126390579">
              <w:marLeft w:val="0"/>
              <w:marRight w:val="0"/>
              <w:marTop w:val="0"/>
              <w:marBottom w:val="0"/>
              <w:divBdr>
                <w:top w:val="none" w:sz="0" w:space="0" w:color="auto"/>
                <w:left w:val="none" w:sz="0" w:space="0" w:color="auto"/>
                <w:bottom w:val="none" w:sz="0" w:space="0" w:color="auto"/>
                <w:right w:val="none" w:sz="0" w:space="0" w:color="auto"/>
              </w:divBdr>
              <w:divsChild>
                <w:div w:id="1056972240">
                  <w:marLeft w:val="0"/>
                  <w:marRight w:val="0"/>
                  <w:marTop w:val="0"/>
                  <w:marBottom w:val="0"/>
                  <w:divBdr>
                    <w:top w:val="none" w:sz="0" w:space="0" w:color="auto"/>
                    <w:left w:val="none" w:sz="0" w:space="0" w:color="auto"/>
                    <w:bottom w:val="none" w:sz="0" w:space="0" w:color="auto"/>
                    <w:right w:val="none" w:sz="0" w:space="0" w:color="auto"/>
                  </w:divBdr>
                  <w:divsChild>
                    <w:div w:id="1823964007">
                      <w:marLeft w:val="0"/>
                      <w:marRight w:val="0"/>
                      <w:marTop w:val="0"/>
                      <w:marBottom w:val="0"/>
                      <w:divBdr>
                        <w:top w:val="none" w:sz="0" w:space="0" w:color="auto"/>
                        <w:left w:val="none" w:sz="0" w:space="0" w:color="auto"/>
                        <w:bottom w:val="none" w:sz="0" w:space="0" w:color="auto"/>
                        <w:right w:val="none" w:sz="0" w:space="0" w:color="auto"/>
                      </w:divBdr>
                      <w:divsChild>
                        <w:div w:id="530994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98898073">
      <w:bodyDiv w:val="1"/>
      <w:marLeft w:val="0"/>
      <w:marRight w:val="0"/>
      <w:marTop w:val="0"/>
      <w:marBottom w:val="0"/>
      <w:divBdr>
        <w:top w:val="none" w:sz="0" w:space="0" w:color="auto"/>
        <w:left w:val="none" w:sz="0" w:space="0" w:color="auto"/>
        <w:bottom w:val="none" w:sz="0" w:space="0" w:color="auto"/>
        <w:right w:val="none" w:sz="0" w:space="0" w:color="auto"/>
      </w:divBdr>
    </w:div>
    <w:div w:id="1942833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D2AD27-C63A-4FCF-9CF6-AF6024F997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949</Words>
  <Characters>5571</Characters>
  <Application>Microsoft Office Word</Application>
  <DocSecurity>0</DocSecurity>
  <Lines>96</Lines>
  <Paragraphs>42</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6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en, Kelli Dominick</dc:creator>
  <cp:keywords/>
  <dc:description/>
  <cp:lastModifiedBy>JLOAYON</cp:lastModifiedBy>
  <cp:revision>4</cp:revision>
  <dcterms:created xsi:type="dcterms:W3CDTF">2018-04-02T16:33:00Z</dcterms:created>
  <dcterms:modified xsi:type="dcterms:W3CDTF">2018-08-30T14:06:00Z</dcterms:modified>
</cp:coreProperties>
</file>